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860" w:type="dxa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930"/>
        <w:gridCol w:w="3930"/>
      </w:tblGrid>
      <w:tr w:rsidR="005F5428" w:rsidRPr="002F3612" w14:paraId="39B73D9B" w14:textId="77777777" w:rsidTr="001F091E">
        <w:trPr>
          <w:trHeight w:val="280"/>
          <w:jc w:val="center"/>
        </w:trPr>
        <w:tc>
          <w:tcPr>
            <w:tcW w:w="786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33438" w14:textId="77777777" w:rsidR="005F5428" w:rsidRPr="002F3612" w:rsidRDefault="005F5428" w:rsidP="001F091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1. The primer sequences were used in RT-qPCR.</w:t>
            </w:r>
          </w:p>
        </w:tc>
      </w:tr>
      <w:tr w:rsidR="005F5428" w:rsidRPr="002F3612" w14:paraId="0F93B2A0" w14:textId="77777777" w:rsidTr="001F091E">
        <w:trPr>
          <w:trHeight w:val="280"/>
          <w:jc w:val="center"/>
        </w:trPr>
        <w:tc>
          <w:tcPr>
            <w:tcW w:w="39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477D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 of primer</w:t>
            </w:r>
          </w:p>
        </w:tc>
        <w:tc>
          <w:tcPr>
            <w:tcW w:w="39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5AA1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of primer 5'-3'</w:t>
            </w:r>
          </w:p>
        </w:tc>
      </w:tr>
      <w:tr w:rsidR="005F5428" w:rsidRPr="002F3612" w14:paraId="7F3DF429" w14:textId="77777777" w:rsidTr="001F091E">
        <w:trPr>
          <w:trHeight w:val="280"/>
          <w:jc w:val="center"/>
        </w:trPr>
        <w:tc>
          <w:tcPr>
            <w:tcW w:w="3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5966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6910_20708373-F</w:t>
            </w:r>
          </w:p>
        </w:tc>
        <w:tc>
          <w:tcPr>
            <w:tcW w:w="3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7D83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GGCCGACATGAAGCAC</w:t>
            </w:r>
          </w:p>
        </w:tc>
      </w:tr>
      <w:tr w:rsidR="005F5428" w:rsidRPr="002F3612" w14:paraId="3E65B617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06CCC68E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6910_20708373-R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78E9DA39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GCATCTTGACGAGGACCA</w:t>
            </w:r>
          </w:p>
        </w:tc>
      </w:tr>
      <w:tr w:rsidR="005F5428" w:rsidRPr="002F3612" w14:paraId="7DAA71B2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5F077415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6279_-20707742F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3BFD40C4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AGGAGGCTATCTCGTCCAA</w:t>
            </w:r>
          </w:p>
        </w:tc>
      </w:tr>
      <w:tr w:rsidR="005F5428" w:rsidRPr="002F3612" w14:paraId="7DEC7CF1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0ED8B958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6279_20707742-R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2B4B2C3A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AGCTTTAACTGCATCGTAG</w:t>
            </w:r>
          </w:p>
        </w:tc>
      </w:tr>
      <w:tr w:rsidR="005F5428" w:rsidRPr="002F3612" w14:paraId="7C9A1B20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74821B84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8026_20709489-F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3E667B6F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ACCCTACCAGCAAGTCT</w:t>
            </w:r>
          </w:p>
        </w:tc>
      </w:tr>
      <w:tr w:rsidR="005F5428" w:rsidRPr="002F3612" w14:paraId="00BBD808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3F0F979B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8026_20709489-R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5437EE3F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GACTTCAAGCTGATACCTT</w:t>
            </w:r>
          </w:p>
        </w:tc>
      </w:tr>
      <w:tr w:rsidR="005F5428" w:rsidRPr="002F3612" w14:paraId="1B6CC9C3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415B6906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8189_20709652-F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6AD8D4E8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AGTTTTCCGCCTTCGACCA</w:t>
            </w:r>
          </w:p>
        </w:tc>
      </w:tr>
      <w:tr w:rsidR="005F5428" w:rsidRPr="002F3612" w14:paraId="22335979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3784EC85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8189_20709652-R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01728A61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TGAAACCCCGCTGCAT</w:t>
            </w:r>
          </w:p>
        </w:tc>
      </w:tr>
      <w:tr w:rsidR="005F5428" w:rsidRPr="002F3612" w14:paraId="62DD5B21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26FC2D35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5884_20707347-F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335F1CB7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TTTCCAGGACCGACACT</w:t>
            </w:r>
          </w:p>
        </w:tc>
      </w:tr>
      <w:tr w:rsidR="005F5428" w:rsidRPr="002F3612" w14:paraId="1AA50062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60FDDD7C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5884_20707347-R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0626D423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TCCAGATGTACTCGGCCAT</w:t>
            </w:r>
          </w:p>
        </w:tc>
      </w:tr>
      <w:tr w:rsidR="005F5428" w:rsidRPr="002F3612" w14:paraId="32A9EE22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470C75E2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4292_20705755-F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4413477A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ACCACCCTGACAAGAACGC</w:t>
            </w:r>
          </w:p>
        </w:tc>
      </w:tr>
      <w:tr w:rsidR="005F5428" w:rsidRPr="002F3612" w14:paraId="2471F80A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3C216DE3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4292_20705755-R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698167A4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CTCGCCATACTGGTCG</w:t>
            </w:r>
          </w:p>
        </w:tc>
      </w:tr>
      <w:tr w:rsidR="005F5428" w:rsidRPr="002F3612" w14:paraId="51774342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43455BF8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9104_20710567-F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56E605BF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ACCTCAACGTCTACGG</w:t>
            </w:r>
          </w:p>
        </w:tc>
      </w:tr>
      <w:tr w:rsidR="005F5428" w:rsidRPr="002F3612" w14:paraId="5293DBE0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675C10C4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9104_20710567-R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51FC2E95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CTACGCAGAATGTCGAT</w:t>
            </w:r>
          </w:p>
        </w:tc>
      </w:tr>
      <w:tr w:rsidR="005F5428" w:rsidRPr="002F3612" w14:paraId="1E60998C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0D6700BC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1146_20702609-F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4393F667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GCATCGTGTACCTGTCC</w:t>
            </w:r>
          </w:p>
        </w:tc>
      </w:tr>
      <w:tr w:rsidR="005F5428" w:rsidRPr="002F3612" w14:paraId="0894BAF0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7AEF5850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PCR-VDAG01146_20702609-R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4B1BE7B4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GACAGAGCGACTCCCC</w:t>
            </w:r>
          </w:p>
        </w:tc>
      </w:tr>
      <w:tr w:rsidR="005F5428" w:rsidRPr="002F3612" w14:paraId="333641D5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4CD434CC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UB7-F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03FA4503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GGCATTCCACCTGACCAAC</w:t>
            </w:r>
          </w:p>
        </w:tc>
      </w:tr>
      <w:tr w:rsidR="005F5428" w:rsidRPr="002F3612" w14:paraId="0DFF8537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438855A1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UB7-R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6049E5BE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GACCTTCTTCTTCTTGTGCTTG</w:t>
            </w:r>
          </w:p>
        </w:tc>
      </w:tr>
      <w:tr w:rsidR="005F5428" w:rsidRPr="002F3612" w14:paraId="01B41A92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1EA644A2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1-F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6BA3B06C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AAGTTTTAATGGTTCGCTAAGA</w:t>
            </w:r>
          </w:p>
        </w:tc>
      </w:tr>
      <w:tr w:rsidR="005F5428" w:rsidRPr="002F3612" w14:paraId="46BDE678" w14:textId="77777777" w:rsidTr="001F091E">
        <w:trPr>
          <w:trHeight w:val="280"/>
          <w:jc w:val="center"/>
        </w:trPr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756C05EA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-Ve1-R</w:t>
            </w:r>
          </w:p>
        </w:tc>
        <w:tc>
          <w:tcPr>
            <w:tcW w:w="3930" w:type="dxa"/>
            <w:shd w:val="clear" w:color="auto" w:fill="auto"/>
            <w:noWrap/>
            <w:vAlign w:val="center"/>
            <w:hideMark/>
          </w:tcPr>
          <w:p w14:paraId="4C2BC8A9" w14:textId="77777777" w:rsidR="005F5428" w:rsidRPr="002F3612" w:rsidRDefault="005F5428" w:rsidP="001F09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36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GGTCATTTAGAGGAAGTAA</w:t>
            </w:r>
          </w:p>
        </w:tc>
      </w:tr>
    </w:tbl>
    <w:p w14:paraId="6A66F5D9" w14:textId="77777777" w:rsidR="005D586B" w:rsidRDefault="005D586B">
      <w:pPr>
        <w:rPr>
          <w:rFonts w:hint="eastAsia"/>
        </w:rPr>
      </w:pPr>
    </w:p>
    <w:sectPr w:rsidR="005D5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428"/>
    <w:rsid w:val="00183220"/>
    <w:rsid w:val="00275846"/>
    <w:rsid w:val="002A3887"/>
    <w:rsid w:val="005D586B"/>
    <w:rsid w:val="005F5428"/>
    <w:rsid w:val="00E722EC"/>
    <w:rsid w:val="00EC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1555"/>
  <w15:chartTrackingRefBased/>
  <w15:docId w15:val="{A8071C9E-8F2F-47BE-88B6-8D94EF25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4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倩 李</dc:creator>
  <cp:keywords/>
  <dc:description/>
  <cp:lastModifiedBy>子倩 李</cp:lastModifiedBy>
  <cp:revision>1</cp:revision>
  <dcterms:created xsi:type="dcterms:W3CDTF">2024-10-12T04:49:00Z</dcterms:created>
  <dcterms:modified xsi:type="dcterms:W3CDTF">2024-10-12T04:49:00Z</dcterms:modified>
</cp:coreProperties>
</file>